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9E8" w:rsidRPr="00AC59E8" w:rsidRDefault="00AC59E8" w:rsidP="00AC59E8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C59E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Docosahexaenoic acid supplementation in lactating women increases breast milk and erythrocyte membrane docosahexaenoic acid concentrations and </w:t>
      </w:r>
    </w:p>
    <w:p w:rsidR="00AC59E8" w:rsidRPr="00AC59E8" w:rsidRDefault="00AC59E8" w:rsidP="00AC59E8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C59E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lters infant n-6: n-3 fatty acid ratio</w:t>
      </w:r>
    </w:p>
    <w:p w:rsidR="00AC59E8" w:rsidRPr="00AC59E8" w:rsidRDefault="00AC59E8">
      <w:pPr>
        <w:rPr>
          <w:rFonts w:ascii="Times New Roman" w:hAnsi="Times New Roman" w:cs="Times New Roman"/>
        </w:rPr>
      </w:pPr>
    </w:p>
    <w:p w:rsidR="00AC59E8" w:rsidRPr="00AC59E8" w:rsidRDefault="00AC59E8" w:rsidP="00AC59E8">
      <w:pPr>
        <w:jc w:val="center"/>
        <w:rPr>
          <w:rFonts w:ascii="Times New Roman" w:hAnsi="Times New Roman" w:cs="Times New Roman"/>
        </w:rPr>
      </w:pPr>
      <w:r w:rsidRPr="00AC59E8">
        <w:rPr>
          <w:rFonts w:ascii="Times New Roman" w:hAnsi="Times New Roman" w:cs="Times New Roman"/>
        </w:rPr>
        <w:t>Dr Shweta Khandelwal</w:t>
      </w:r>
    </w:p>
    <w:p w:rsidR="00AC59E8" w:rsidRPr="00AC59E8" w:rsidRDefault="00AC59E8" w:rsidP="00AC59E8">
      <w:pPr>
        <w:jc w:val="center"/>
        <w:rPr>
          <w:rFonts w:ascii="Times New Roman" w:hAnsi="Times New Roman" w:cs="Times New Roman"/>
        </w:rPr>
      </w:pPr>
    </w:p>
    <w:p w:rsidR="00AC59E8" w:rsidRPr="00AC59E8" w:rsidRDefault="00AC59E8" w:rsidP="00AC59E8">
      <w:pPr>
        <w:jc w:val="center"/>
        <w:rPr>
          <w:rFonts w:ascii="Times New Roman" w:hAnsi="Times New Roman" w:cs="Times New Roman"/>
        </w:rPr>
      </w:pPr>
    </w:p>
    <w:p w:rsidR="00AC59E8" w:rsidRPr="00AC59E8" w:rsidRDefault="00AC59E8" w:rsidP="00AC59E8">
      <w:pPr>
        <w:rPr>
          <w:rFonts w:ascii="Times New Roman" w:eastAsia="Times New Roman" w:hAnsi="Times New Roman" w:cs="Times New Roman"/>
          <w:color w:val="000000"/>
          <w:lang w:eastAsia="en-IN"/>
        </w:rPr>
      </w:pPr>
      <w:r w:rsidRPr="00AC59E8">
        <w:rPr>
          <w:rFonts w:ascii="Times New Roman" w:eastAsia="Times New Roman" w:hAnsi="Times New Roman" w:cs="Times New Roman"/>
          <w:color w:val="000000"/>
          <w:lang w:eastAsia="en-IN"/>
        </w:rPr>
        <w:t>Table S1: Baseline characteristics of a subsample of women whose breast milk samples were analyzed from DHANI cohort</w:t>
      </w:r>
    </w:p>
    <w:p w:rsidR="00AC59E8" w:rsidRPr="00AC59E8" w:rsidRDefault="00AC59E8" w:rsidP="00AC59E8">
      <w:pPr>
        <w:rPr>
          <w:rFonts w:ascii="Times New Roman" w:eastAsia="Times New Roman" w:hAnsi="Times New Roman" w:cs="Times New Roman"/>
          <w:color w:val="000000"/>
          <w:lang w:eastAsia="en-IN"/>
        </w:rPr>
      </w:pPr>
    </w:p>
    <w:tbl>
      <w:tblPr>
        <w:tblW w:w="9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784"/>
        <w:gridCol w:w="1795"/>
        <w:gridCol w:w="1795"/>
      </w:tblGrid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verall</w:t>
            </w:r>
          </w:p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(n=120)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HA</w:t>
            </w:r>
          </w:p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(n=60)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Placebo </w:t>
            </w:r>
          </w:p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(n=60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ther at enrolment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ge (year), </w:t>
            </w:r>
            <w:proofErr w:type="gramStart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(</w:t>
            </w:r>
            <w:proofErr w:type="gramEnd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D)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23.2 (3.6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23.4 (3.1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23.1 (4.0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estational age (weeks), median (p25, p 75) 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14.0 (12.0, 18.0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14.0 (12.0, 18.5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14.0 (12.0, 18.0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ousehold income, </w:t>
            </w:r>
            <w:proofErr w:type="gramStart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(</w:t>
            </w:r>
            <w:proofErr w:type="gramEnd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)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ind w:left="51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10000 INR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79 (65.8%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36 (60%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43 (72%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ind w:left="51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,001-20,000 INR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25 (20.8%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11 (18%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14 (23%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ind w:left="51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gt;20000 INR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14 (11.7%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11 (18%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3 (5%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ind w:left="51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2 (1.7%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0 (0%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ody Mass </w:t>
            </w:r>
            <w:proofErr w:type="gramStart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dex  (</w:t>
            </w:r>
            <w:proofErr w:type="gramEnd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g/m</w:t>
            </w:r>
            <w:r w:rsidRPr="00AC59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</w:t>
            </w: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, mean(SD)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20.3 (2.9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19.8 (2.6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20.8 (3.1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ystolic Blood Pressure (mmHg), </w:t>
            </w:r>
            <w:proofErr w:type="gramStart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(</w:t>
            </w:r>
            <w:proofErr w:type="gramEnd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D)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109.7 (10.6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109.7 (10.3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109.6 (10.9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Diastolic Blood Pressure (mmHg), </w:t>
            </w:r>
            <w:proofErr w:type="gramStart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(</w:t>
            </w:r>
            <w:proofErr w:type="gramEnd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D)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68.9 (8.7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69.3 (8.8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</w:rPr>
              <w:t>68.6 (8.7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estational age at the time of delivery (weeks), median (p25, p </w:t>
            </w:r>
            <w:proofErr w:type="gramStart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)*</w:t>
            </w:r>
            <w:proofErr w:type="gramEnd"/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38.9 (1.7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9E8">
              <w:rPr>
                <w:rFonts w:ascii="Times New Roman" w:hAnsi="Times New Roman" w:cs="Times New Roman"/>
              </w:rPr>
              <w:t>38.8 (1.8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9E8">
              <w:rPr>
                <w:rFonts w:ascii="Times New Roman" w:hAnsi="Times New Roman" w:cs="Times New Roman"/>
              </w:rPr>
              <w:t>38.9 (1.7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lf-reported compliance, median (p25, p75)</w:t>
            </w:r>
          </w:p>
        </w:tc>
        <w:tc>
          <w:tcPr>
            <w:tcW w:w="1784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</w:rPr>
            </w:pPr>
            <w:r w:rsidRPr="00AC59E8">
              <w:rPr>
                <w:rFonts w:ascii="Times New Roman" w:hAnsi="Times New Roman" w:cs="Times New Roman"/>
              </w:rPr>
              <w:t>97.0 (94.0, 98.0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9E8">
              <w:rPr>
                <w:rFonts w:ascii="Times New Roman" w:hAnsi="Times New Roman" w:cs="Times New Roman"/>
              </w:rPr>
              <w:t>96.5 (94.0, 98.0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9E8">
              <w:rPr>
                <w:rFonts w:ascii="Times New Roman" w:hAnsi="Times New Roman" w:cs="Times New Roman"/>
              </w:rPr>
              <w:t>97.0 (94.5, 99.0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lf-reported compliance (&gt;90%)</w:t>
            </w:r>
          </w:p>
        </w:tc>
        <w:tc>
          <w:tcPr>
            <w:tcW w:w="1784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</w:rPr>
            </w:pPr>
            <w:r w:rsidRPr="00AC59E8">
              <w:rPr>
                <w:rFonts w:ascii="Times New Roman" w:hAnsi="Times New Roman" w:cs="Times New Roman"/>
              </w:rPr>
              <w:t>103 (85.8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9E8">
              <w:rPr>
                <w:rFonts w:ascii="Times New Roman" w:hAnsi="Times New Roman" w:cs="Times New Roman"/>
              </w:rPr>
              <w:t>53 (88.0)</w:t>
            </w: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9E8">
              <w:rPr>
                <w:rFonts w:ascii="Times New Roman" w:hAnsi="Times New Roman" w:cs="Times New Roman"/>
              </w:rPr>
              <w:t>50 (83.0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</w:tcPr>
          <w:p w:rsidR="00AC59E8" w:rsidRPr="00AC59E8" w:rsidDel="00316FB9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fant at birth</w:t>
            </w:r>
          </w:p>
        </w:tc>
        <w:tc>
          <w:tcPr>
            <w:tcW w:w="1784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auto"/>
            <w:noWrap/>
          </w:tcPr>
          <w:p w:rsidR="00AC59E8" w:rsidRPr="00AC59E8" w:rsidRDefault="00AC59E8" w:rsidP="00F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lang w:eastAsia="en-IN"/>
              </w:rPr>
              <w:t xml:space="preserve">Weight (gram), </w:t>
            </w:r>
            <w:proofErr w:type="gramStart"/>
            <w:r w:rsidRPr="00AC59E8">
              <w:rPr>
                <w:rFonts w:ascii="Times New Roman" w:eastAsia="Times New Roman" w:hAnsi="Times New Roman" w:cs="Times New Roman"/>
                <w:lang w:eastAsia="en-IN"/>
              </w:rPr>
              <w:t>mean(</w:t>
            </w:r>
            <w:proofErr w:type="gramEnd"/>
            <w:r w:rsidRPr="00AC59E8">
              <w:rPr>
                <w:rFonts w:ascii="Times New Roman" w:eastAsia="Times New Roman" w:hAnsi="Times New Roman" w:cs="Times New Roman"/>
                <w:lang w:eastAsia="en-IN"/>
              </w:rPr>
              <w:t>SD)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2728.0 (401.9)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2702.0 (396.1)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2753.0 (409.2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Length (cm), </w:t>
            </w:r>
            <w:proofErr w:type="gramStart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(</w:t>
            </w:r>
            <w:proofErr w:type="gramEnd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D)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47.3 (1.9)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47.2 (2.0)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47.5 (1.8)</w:t>
            </w:r>
          </w:p>
        </w:tc>
      </w:tr>
      <w:tr w:rsidR="00AC59E8" w:rsidRPr="00AC59E8" w:rsidTr="00F33010">
        <w:trPr>
          <w:trHeight w:val="22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ead circumference (cm), </w:t>
            </w:r>
            <w:proofErr w:type="gramStart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(</w:t>
            </w:r>
            <w:proofErr w:type="gramEnd"/>
            <w:r w:rsidRPr="00AC59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D)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33.5 (1.5)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33.4 (1.5)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C59E8">
              <w:rPr>
                <w:rFonts w:ascii="Times New Roman" w:hAnsi="Times New Roman" w:cs="Times New Roman"/>
                <w:sz w:val="20"/>
                <w:szCs w:val="20"/>
              </w:rPr>
              <w:t>33.5 (1.5)</w:t>
            </w:r>
          </w:p>
        </w:tc>
      </w:tr>
    </w:tbl>
    <w:p w:rsidR="00AC59E8" w:rsidRPr="00AC59E8" w:rsidRDefault="00AC59E8" w:rsidP="00AC59E8">
      <w:pPr>
        <w:rPr>
          <w:rFonts w:ascii="Times New Roman" w:hAnsi="Times New Roman" w:cs="Times New Roman"/>
        </w:rPr>
        <w:sectPr w:rsidR="00AC59E8" w:rsidRPr="00AC59E8" w:rsidSect="00CE123E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</w:p>
    <w:p w:rsidR="00AC59E8" w:rsidRPr="00AC59E8" w:rsidRDefault="00AC59E8" w:rsidP="00AC59E8">
      <w:pPr>
        <w:rPr>
          <w:rFonts w:ascii="Times New Roman" w:hAnsi="Times New Roman" w:cs="Times New Roman"/>
        </w:rPr>
      </w:pPr>
      <w:r w:rsidRPr="00AC59E8">
        <w:rPr>
          <w:rFonts w:ascii="Times New Roman" w:hAnsi="Times New Roman" w:cs="Times New Roman"/>
        </w:rPr>
        <w:lastRenderedPageBreak/>
        <w:t>Table S2: Complete fatty acid profile in maternal blood at baseline, delivery, and 6-month; infant cord blood and venous blood at age 12 months; breast milk (day-1), 1-month and 6-month. Data expressed as Mean (SD) and Median (P25, P75) (</w:t>
      </w:r>
      <w:proofErr w:type="spellStart"/>
      <w:r w:rsidRPr="00AC59E8">
        <w:rPr>
          <w:rFonts w:ascii="Times New Roman" w:hAnsi="Times New Roman" w:cs="Times New Roman"/>
        </w:rPr>
        <w:t>mol</w:t>
      </w:r>
      <w:proofErr w:type="spellEnd"/>
      <w:r w:rsidRPr="00AC59E8">
        <w:rPr>
          <w:rFonts w:ascii="Times New Roman" w:hAnsi="Times New Roman" w:cs="Times New Roman"/>
        </w:rPr>
        <w:t xml:space="preserve"> % of fatty acid)</w:t>
      </w:r>
    </w:p>
    <w:p w:rsidR="00AC59E8" w:rsidRPr="00AC59E8" w:rsidRDefault="00AC59E8" w:rsidP="00AC59E8">
      <w:pPr>
        <w:rPr>
          <w:rFonts w:ascii="Times New Roman" w:hAnsi="Times New Roman" w:cs="Times New Roman"/>
        </w:rPr>
      </w:pPr>
      <w:r w:rsidRPr="00AC59E8">
        <w:rPr>
          <w:rFonts w:ascii="Times New Roman" w:hAnsi="Times New Roman" w:cs="Times New Roman"/>
        </w:rPr>
        <w:t xml:space="preserve"> </w:t>
      </w:r>
    </w:p>
    <w:tbl>
      <w:tblPr>
        <w:tblW w:w="13859" w:type="dxa"/>
        <w:tblLook w:val="04A0" w:firstRow="1" w:lastRow="0" w:firstColumn="1" w:lastColumn="0" w:noHBand="0" w:noVBand="1"/>
      </w:tblPr>
      <w:tblGrid>
        <w:gridCol w:w="2103"/>
        <w:gridCol w:w="1051"/>
        <w:gridCol w:w="1147"/>
        <w:gridCol w:w="1147"/>
        <w:gridCol w:w="1338"/>
        <w:gridCol w:w="1912"/>
        <w:gridCol w:w="786"/>
        <w:gridCol w:w="1030"/>
        <w:gridCol w:w="1529"/>
        <w:gridCol w:w="1816"/>
      </w:tblGrid>
      <w:tr w:rsidR="00AC59E8" w:rsidRPr="00AC59E8" w:rsidTr="00F33010">
        <w:trPr>
          <w:trHeight w:val="254"/>
        </w:trPr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aternal blood-Baseline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aternal blood-Delivery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aternal blood-6 month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Infant-cord blood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Infant-Venous blood at 12m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Breastmilk-Delivery (day 1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Breastmilk-1month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Breastmilk-6month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Variable(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Docosahexaenoic acid, n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1 (0.9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3 (2.1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8 (1.7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14 (1.8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9 (1.42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 (0.3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 (0.3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 (0.36, 1.3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2 (0.74, 3.5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2 (0.79, 3.6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10 (1.58, 4.6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3 (0.68, 3.0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 (0.38, 0.9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22, 0.7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4, 0.5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4 (0.8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5 (1.0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0 (0.6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5 (1.1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3 (1.1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1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 (0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 (0.1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 (0.41, 1.5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8 (0.51, 2.1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 (0.47, 1.35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5 (1.36, 3.11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7 (0.51, 2.0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19, 0.34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 (0.10, 0.16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 (0.07, 0.15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Laur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1 (1.7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3 (1.3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3 (0.7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1 (0.8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 (0.43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44 (2.3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95 (3.2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55 (2.0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 (0.46, 1.9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5 (0.44, 1.6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 (0.47, 1.1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 (0.43, 1.2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 (0.27, 0.75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69 (2.11, 3.7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56 (6.43, 11.0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82 (5.81, 8.9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3 (1.4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8 (1.3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 (1.1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 (0.7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 (0.4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11 (1.8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48 (2.7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56 (2.0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 (0.48, 1.7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7 (0.46, 1.5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9 (0.50, 1.11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 (0.43, 1.29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2 (0.30, 0.8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71 (1.96, 3.49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44 (7.47, 11.3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34 (6.09, 8.72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yrist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5 (1.4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4 (1.1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7 (0.9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7 (0.8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6 (0.33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09 (1.6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43 (2.8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66 (2.3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0 (0.56, 1.9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 (0.55, 1.6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 (0.55, 1.5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 (0.55, 1.2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 (0.56, 0.9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76 (3.96, 5.6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30 (6.32, 10.4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56 (5.74, 9.0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7 (1.5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0 (1.3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9 (1.1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9 (0.8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4 (0.32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04 (1.7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50 (2.6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01 (2.3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1 (0.57, 1.76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 (0.53, 1.5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 (0.56, 1.37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1 (0.53, 1.45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 (0.56, 0.8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69 (4.08, 5.30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18 (7.43, 11.2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78 (6.03, 9.65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yristole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3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2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4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3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5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 (0.1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 (0.0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 (0.0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6, 0.4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15, 0.3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17, 0.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 (0.14, 0.3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 (0.12, 0.3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 (0.08, 0.1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 (0.13, 0.2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 (0.09, 0.15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 (0.5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6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3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5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 (0.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2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 (0.0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16, 0.4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 (0.16, 0.3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15, 0.34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 (0.15, 0.31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12, 0.32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 (0.07, 0.12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15, 0.26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 (0.10, 0.1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entadecano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8 (1.1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 (0.5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1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 (0.2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0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1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 (0.0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26, 0.4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23, 0.4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22, 0.4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21, 0.3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19, 0.3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18, 0.2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18, 0.3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16, 0.25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 (0.7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3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1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12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0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 (0.0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 (0.26, 0.4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2, 0.4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23, 0.37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20, 0.3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17, 0.32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 (0.19, 0.26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20, 0.33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 (0.15, 0.2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entadeceno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2 (2.0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8 (2.5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5 (1.5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4 (1.9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1 (0.8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2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 (0.0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 (0.1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5 (1.02, 2.9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9 (0.93, 3.1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4 (1.09, 2.7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1 (0.83, 2.8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6 (0.90, 2.0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 (0.16, 0.2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 (0.11, 0.2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 (0.11, 0.2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55 (2.3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6 (2.0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8 (1.7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9 (1.6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2 (0.9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1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 (0.0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 (0.12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lastRenderedPageBreak/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1 (0.99, 3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5 (0.88, 3.16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6 (1.21, 2.85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6 (0.82, 2.3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9 (1.09, 2.15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 (0.13, 0.33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 (0.10, 0.19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 (0.11, 0.20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almit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6 (4.8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4 (4.8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8.0 (4.5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9.7 (3.9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8.0 (3.9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5.7 (2.8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.8 (3.3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.9 (3.2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1.3 (26.5, 34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5 (27.0, 33.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.8 (24.0, 31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9.1 (26.8, 32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8.1 (24.5, 31.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5.9 (24.6, 27.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.1 (20.3, 25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.3 (19.7, 24.0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2 (4.4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4 (5.1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7.5 (4.4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9.3 (3.6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8.0 (4.0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.1 (2.1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.4 (3.6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.6 (3.4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3 (26.2, 33.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1 (26.8, 33.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.3 (24.1, 31.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9.0 (26.6, 31.5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8.5 (24.5, 31.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.0 (24.8, 27.5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.2 (20.8, 26.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.3 (19.5, 25.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almole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0 (0.3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7 (0.3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 (1.5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 (0.3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 (0.53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6 (0.4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1 (0.9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7 (0.8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2 (0.34, 0.7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 (0.35, 0.7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 (0.28, 0.5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 (0.47, 0.8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20, 0.5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7 (1.50, 2.2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9 (1.73, 2.7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8 (1.33, 2.4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 (0.4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 (0.3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 (0.9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 (0.6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 (2.3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6 (0.6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4 (1.0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3 (0.8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 (0.34, 0.7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 (0.35, 0.6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29, 0.56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5 (0.49, 0.8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3, 0.53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8 (1.47, 2.32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9 (1.71, 2.96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1 (1.45, 2.7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tear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3 (2.0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.3 (1.9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.0 (2.0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.2 (2.0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.7 (2.3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99 (0.7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78 (0.8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61 (0.7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4 (14.2, 16.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.2 (13.2, 15.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8 (14.7, 17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.1 (15.0, 17.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.4 (16.2, 18.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06 (4.65, 5.5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64 (4.10, 5.4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46 (4.16, 4.94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2 (2.3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.4 (2.2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.1 (2.1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.2 (1.8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.7 (2.42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02 (0.7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85 (1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60 (0.76)</w:t>
            </w:r>
          </w:p>
        </w:tc>
      </w:tr>
      <w:tr w:rsidR="00AC59E8" w:rsidRPr="00AC59E8" w:rsidTr="00F33010">
        <w:trPr>
          <w:trHeight w:val="222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1 (13.7, 16.6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.4 (13.2, 15.6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6 (14.7, 17.8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.1 (15.0, 17.3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.4 (16.3, 19.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97 (4.5, 5.51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54 (4.0, 5.6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65 (4.02, 5.16)</w:t>
            </w:r>
          </w:p>
        </w:tc>
      </w:tr>
      <w:tr w:rsidR="00AC59E8" w:rsidRPr="00AC59E8" w:rsidTr="00F33010">
        <w:trPr>
          <w:trHeight w:val="22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Elaid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6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2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 (0.4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 (0.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 (0.1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 (0.1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7, 0.4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15, 0.3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18, 0.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14, 0.3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 (0.12, 0.2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 (0.13, 0.2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 (0.11, 0.2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 (0.09, 0.2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6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 (0.4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6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3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6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 (0.1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1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 (0.1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8, 0.46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18, 0.3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17, 0.38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 (0.14, 0.35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 (0.13, 0.2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 (0.13, 0.23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 (0.11, 0.26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 (0.08, 0.2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Ole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00 (1.8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20 (2.0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30 (1.7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47 (1.7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10 (1.8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1.70 (3.1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7.60 (3.8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8.50 (3.3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10 (10.10, 12.0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60 (10.40, 12.4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40 (9.42, 11.3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41 (8.55, 10.5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30 (9.40, 11.3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2.60 (29.50, 34.2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7.20 (25.00, 30.5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8.50 (26.10, 30.50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70 (1.9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10 (3.0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30 (1.7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40 (1.4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10 (1.8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1.70 (3.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7.00 (3.9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8.60 (3.44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90 (9.85, 12.0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30 (10.10, 12.2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40 (9.46, 11.30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40 (8.63, 10.30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30 (9.38, 11.2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1.50 (29.90, 33.80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.80 (24.40, 29.3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7.90 (26.30, 30.70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Linoelaid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3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2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 (0.1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 (0.04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18, 0.3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17, 0.3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18, 0.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17, 0.3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 (0.14, 0.2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2, 0.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2, 0.0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2, 0.05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1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1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 (0.1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 (0.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 (0.0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 (0.04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18, 0.4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19, 0.3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18, 0.35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17, 0.33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15, 0.2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2, 0.06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2, 0.05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1, 0.04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Linoleic acid, n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42 (2.3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07 (2.4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50 (2.2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78 (1.5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72 (2.3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.90 (2.9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.00 (5.1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.10 (4.9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16 (4.44, 8.2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22 (5.22, 8.8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65 (6.94, 10.1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52 (3.03, 4.0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82 (7.17, 10.3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.60 (16.90, 20.8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9.90 (16.40, 23.3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.60 (21.00, 26.20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lastRenderedPageBreak/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43 (2.6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11 (2.7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69 (2.5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86 (1.6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70 (2.3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9.00 (3.8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.40 (6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.10 (5.8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45 (4.40, 8.3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19 (5.03, 8.8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94 (7.13, 10.30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53 (3.04, 4.02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96 (7.07, 10.4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.80 (16.20, 21.50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.80 (13.50, 21.4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.40 (18.30, 26.60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Gamma linoleic acid, n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2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1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 (0.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 (0.0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 (0.0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2, 0.4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20, 0.4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21, 0.4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9, 0.4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18, 0.3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4, 0.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 (0.14, 0.2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 (0.10, 0.1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 (0.2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2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2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 (0.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0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 (0.0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3, 0.5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21, 0.4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20, 0.3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8, 0.40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17, 0.3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 (0.05, 0.11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 (0.15, 0.23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 (0.12, 0.2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lpha linoleic acid, n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2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 (0.2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1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5 (0.2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5 (0.5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 (0.5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2, 0.5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3, 0.4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3, 0.5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20, 0.4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16, 0.35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28, 0.5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5 (0.32, 0.7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 (0.35, 1.32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3 (0.2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 (0.2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2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2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 (0.2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 (0.5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 (0.5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4, 0.5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3, 0.4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23, 0.48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20, 0.41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16, 0.3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5 (0.32, 0.61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30, 0.9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2 (0.37, 0.9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rachid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 (0.3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 (0.2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 (0.2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 (0.2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 (0.2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 (0.0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 (0.0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 (0.04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 (0.50, 0.7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 (0.44, 0.6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4 (0.44, 0.6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 (0.56, 0.8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 (0.52, 0.75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17, 0.2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 (0.13, 0.1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 (0.14, 0.1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 (0.2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 (0.6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 (0.2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9 (0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 (0.2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 (0.0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 (0.0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 (0.51, 0.7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 (0.44, 0.7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3 (0.42, 0.67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5 (0.55, 0.81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 (0.51, 0.75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 (0.16, 0.23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 (0.14, 0.2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 (0.14, 0.2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Eicoseno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 (0.3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4 (0.3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 (0.2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 (0.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2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 (0.1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0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0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 (0.30, 0.5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6, 0.4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 (0.27, 0.4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3, 0.4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4, 0.45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4 (0.65, 0.8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25, 0.3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21, 0.2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 (0.3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5 (0.3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 (0.2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 (0.35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1 (0.1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0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0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28, 0.5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 (0.27, 0.5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6 (0.28, 0.51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21, 0.43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3, 0.4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9 (0.63, 0.80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24, 0.31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21, 0.2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Eicosadieno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1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6 (0.3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 (0.1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5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3 (0.6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 (0.2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 (0.22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20, 0.4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20, 0.4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1, 0.4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18, 0.4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15, 0.3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 (0.06, 1.3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 (0.05, 0.4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4, 0.30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2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 (0.2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6 (0.2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25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9 (0.7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2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1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1, 0.4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19, 0.3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20, 0.4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21, 0.4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16, 0.3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 (0.07, 1.30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 (0.06, 0.49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 (0.04, 0.3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enicosaeno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3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3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3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2 (0.7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19, 0.4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7, 0.4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8, 0.4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7, 0.4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15, 0.3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5 (0.04, 1.4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 (0.03, 0.5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6 (0.04, 0.4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 (0.2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6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3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2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 (0.7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2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 (0.1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20, 0.5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8, 0.4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19, 0.40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8, 0.43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 (0.14, 0.3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0 (0.03, 1.43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02, 0.49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 (0.02, 0.3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ihomo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gamma linoleic acid, n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2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 (0.2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 (0.3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 (0.6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3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 (0.2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 (0.1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 (0.1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lastRenderedPageBreak/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2, 0.4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9, 0.4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1, 0.4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19, 0.5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 (0.15, 0.33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 (0.64, 1.0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5 (0.56, 0.7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31, 0.4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2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6 (0.2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 (0.3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4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 (0.2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 (0.2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 (0.1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23, 0.4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1, 0.4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0, 0.44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19, 0.42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 (0.16, 0.3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5 (0.69, 0.97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1 (0.59, 0.85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3 (0.35, 0.49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rachidonic acid, n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35 (4.0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68 (3.6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82 (3.9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89 (4.1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81 (4.23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 (0.2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 (0.1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 (0.14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59 (2.18, 8.5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93 (2.54, 8.9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16 (4.09, 11.2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.40 (6.52, 13.5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94 (4.95, 12.8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8 (0.68, 0.9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 (0.43, 0.5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 (0.40, 0.55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50 (4.1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47 (4.1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78 (4.1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00 (4.1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03 (4.4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 (0.2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4 (0.1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3 (0.12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98 (2.21, 8.5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03 (2.62, 9.96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83 (4.83, 12.00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60 (8.41, 14.00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76 (4.95, 13.5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8 (0.78, 1.01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2 (0.44, 0.63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2 (0.43, 0.62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Eicosatrieno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acid, n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 (0.7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 (0.3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 (0.5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 (0.7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 (0.9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 (0.0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2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 (0.46, 0.8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 (0.41, 0.8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 (0.41, 0.8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 (0.41, 0.8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3 (0.29, 1.0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2, 0.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1, 0.0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1, 0.0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 (0.4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 (0.5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 (0.8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 (0.5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 (0.7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2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 (0.49, 0.9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 (0.43, 0.8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7 (0.39, 0.85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7 (0.39, 0.78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3 (0.28, 0.92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2, 0.04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1, 0.02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1, 0.0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Behenic acid,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4 (1.1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4 (0.8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8 (0.8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3 (0.7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3 (1.3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 (0.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 (0.0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 (0.0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5 (0.83, 1.6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8 (0.81, 1.6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4 (0.76, 1.6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6 (0.78, 1.5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2 (0.22, 1.8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 (0.04, 0.1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 (0.04, 0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 (0.06, 0.10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3 (1.3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0 (1.0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9 (1.2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3 (0.8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0 (1.4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 (0.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 (0.0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 (0.0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3 (0.87, 1.7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5 (0.79, 1.6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8 (0.74, 1.5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7 (0.79, 1.47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 (0.22, 1.8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 (0.04, 0.13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 (0.04, 0.09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 (0.05, 0.1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Eicosapentaeno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 (0.4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2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2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3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1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1, 0.5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9, 0.4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20, 0.4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7, 0.4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19, 0.42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3, 0.0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 (0.03, 0.0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 (0.03, 0.0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8 (0.4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 (0.3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2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4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 (0.20, 0.6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0, 0.46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0, 0.44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18, 0.4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20, 0.4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3, 0.06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3, 0.06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 (0.03, 0.0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Eruc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2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 (0.3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2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 (0.2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3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 (0.1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 (0.0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 (0.0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 (0.0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3, 0.5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 (0.23, 0.5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4, 0.4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21, 0.4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18, 0.3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17, 0.2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 (0.05, 0.0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4, 0.0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 (0.3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 (0.3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 (0.2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2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 (0.1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 (0.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 (0.0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 (0.1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6 (0.25, 0.5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 (0.23, 0.5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24, 0.4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 (0.21, 0.49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 (0.19, 0.4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 (0.16, 0.22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 (0.05, 0.07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4, 0.0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Docosadieno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4 (0.2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 (0.2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5 (0.2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4 (0.2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 (0.1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0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 (0.0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 (0.0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 (0.28, 0.5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6 (0.24, 0.5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 (0.26, 0.5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26, 0.5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 (0.20, 0.4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22, 0.3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 (0.06, 0.1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4, 0.06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4 (0.2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4 (0.2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5 (0.2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4 (0.2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6 (0.2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 (0.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 (0.0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 (0.02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 (0.28, 0.5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5, 0.5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6, 0.55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 (0.24, 0.5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 (0.20, 0.4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 (0.20, 0.32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 (0.06, 0.09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4, 0.07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Docosatetraeno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lastRenderedPageBreak/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 (0.3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 (0.3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 (0.4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 (0.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7 (0.2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 (0.0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2)</w:t>
            </w:r>
          </w:p>
        </w:tc>
      </w:tr>
      <w:tr w:rsidR="00AC59E8" w:rsidRPr="00AC59E8" w:rsidTr="00F33010">
        <w:trPr>
          <w:trHeight w:val="174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4 (0.37, 0.7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8 (0.32, 0.6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4 (0.34, 0.7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8 (0.32, 0.6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2 (0.38, 0.6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3, 0.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2, 0.0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2, 0.0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0 (0.3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5 (0.4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4 (0.3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2 (0.3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5 (0.24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 (0.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 (0.01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 (0.38, 0.7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 (0.34, 0.6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8 (0.35, 0.67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 (0.33, 0.6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 (0.38, 0.6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 (0.03, 0.05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2, 0.03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 (0.02, 0.03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ricosaenoic</w:t>
            </w:r>
            <w:proofErr w:type="spellEnd"/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61 (1.18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44 (0.96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72 (0.93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.36 (1.06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79 (0.96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52 (0.23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4 (0.06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2 (0.10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14 (0.70, 2.42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18 (0.69, 2.00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68 (0.85, 2.48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.41 (1.44, 3.16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75 (0.87, 2.56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47 (0.35, 0.67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3 (0.11, 0.16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1 (0.09, 0.12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56 (1.13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94 (1.22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.39 (1.26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.77 (1.16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98 (1.09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1 (0.26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6 (0.05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3 (0.04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05 (0.73, 2.07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61 (0.86, 2.95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.53 (1.17, 3.43)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.91 (1.76, 3.66)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77 (0.97, 2.91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57 (0.46, 0.74)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5 (0.13, 0.19)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3 (0.10, 0.16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Docosapentaeno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7 (0.47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97 (1.27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83 (0.36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20 (0.62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0 (0.43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28 (0.13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7 (0.10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3 (0.10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56 (0.38, 0.83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5 (0.48, 1.23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84 (0.53, 1.11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13 (0.68, 1.55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6 (0.43, 0.91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26 (0.19, 0.32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5 (0.09, 0.27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0 (0.06, 0.19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9 (0.76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93 (0.75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9 (0.43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62 (0.82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1 (0.36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22 (0.09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8 (0.04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6 (0.03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59 (0.38, 0.95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4 (0.45, 1.22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4 (0.50, 0.99)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55 (0.96, 2.23)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3 (0.42, 0.96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20 (0.15, 0.27)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7 (0.06, 0.10)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 (0.05, 0.08)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Lignocer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.18 (2.26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.66 (2.10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.09 (1.88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99 (1.61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72 (1.58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22 (0.08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0 (0.03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0 (0.10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.23 (6.48, 10.00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.35 (6.09, 9.11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69 (5.69, 8.45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65 (5.89, 7.86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48 (5.55, 7.59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21 (0.17, 0.28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0 (0.08, 0.12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9 (0.07, 0.11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.12 (2.40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.28 (2.08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88 (1.90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55 (1.47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54 (1.40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24 (0.11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0 (0.03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0 (0.04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.09 (6.52, 9.78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98 (5.94, 8.40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35 (5.62, 8.03)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31 (5.54, 7.54)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32 (5.42, 7.48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22 (0.16, 0.29)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9 (0.08, 0.10)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9 (0.08, 0.12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Docosapentaenoic acid, n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8 (0.36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7 (0.45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2 (0.34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53 (0.26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5 (0.33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5 (0.06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9 (0.04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9 (0.04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2 (0.38, 0.92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57 (0.41, 0.81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7 (0.44, 0.96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48 (0.35, 0.65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1 (0.38, 0.91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5 (0.10, 0.17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8 (0.06, 0.11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8 (0.06, 0.10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3 (0.43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0 (0.37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86 (0.43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54 (0.27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75 (0.41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6 (0.07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9 (0.04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9 (0.04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6 (0.44, 0.93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5 (0.42, 0.88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83 (0.51, 1.15)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46 (0.34, 0.69)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68 (0.39, 1.04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15 (0.10, 0.21)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9 (0.06, 0.12)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9 (0.06, 0.11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Nervonic ac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HA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59 (1.18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71 (1.11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.92 (0.95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.99 (0.86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34 (1.01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31 (0.11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6 (0.04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5 (0.04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69 (4.09, 5.32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76 (4.15, 5.35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.80 (3.32, 4.51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.93 (3.47, 4.53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38 (3.86, 4.90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32 (0.26, 0.39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6 (0.05, 0.06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4 (0.03, 0.05) </w:t>
            </w:r>
          </w:p>
        </w:tc>
      </w:tr>
      <w:tr w:rsidR="00AC59E8" w:rsidRPr="00AC59E8" w:rsidTr="00F33010">
        <w:trPr>
          <w:trHeight w:val="238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lacebo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mean (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61 (1.25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55 (1.10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.86 (0.84)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.98 (0.89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26 (0.88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33 (0.12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6 (0.02)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5 (0.04) </w:t>
            </w:r>
          </w:p>
        </w:tc>
      </w:tr>
      <w:tr w:rsidR="00AC59E8" w:rsidRPr="00AC59E8" w:rsidTr="00F33010">
        <w:trPr>
          <w:trHeight w:val="81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                                 </w:t>
            </w:r>
            <w:r w:rsidRPr="00AC59E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edian (IQR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73 (3.97, 5.39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57 (3.97, 5.27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.82 (3.30, 4.42)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.92 (3.41, 4.45)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26 (3.87, 4.77)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33 (0.25, 0.42)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0.06 (0.05, 0.07)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 (0.03, 0.06)</w:t>
            </w:r>
          </w:p>
        </w:tc>
      </w:tr>
      <w:tr w:rsidR="00AC59E8" w:rsidRPr="00AC59E8" w:rsidTr="00F33010">
        <w:trPr>
          <w:gridAfter w:val="3"/>
          <w:wAfter w:w="4375" w:type="dxa"/>
          <w:trHeight w:val="300"/>
        </w:trPr>
        <w:tc>
          <w:tcPr>
            <w:tcW w:w="94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 DHA (n=292), Placebo (n=256); Delivery, DHA (n=308), Placebo (n=279); 6 </w:t>
            </w:r>
            <w:proofErr w:type="gramStart"/>
            <w:r w:rsidRPr="00AC5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gramEnd"/>
            <w:r w:rsidRPr="00AC5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tpartum, DHA (n=296), Placebo (n=268)</w:t>
            </w:r>
          </w:p>
        </w:tc>
      </w:tr>
      <w:tr w:rsidR="00AC59E8" w:rsidRPr="00AC59E8" w:rsidTr="00F33010">
        <w:trPr>
          <w:gridAfter w:val="3"/>
          <w:wAfter w:w="4375" w:type="dxa"/>
          <w:trHeight w:val="300"/>
        </w:trPr>
        <w:tc>
          <w:tcPr>
            <w:tcW w:w="94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d Blood: DHA (n=304), Placebo (n=271); Venous blood at age 12 month: DHA (n=266), Placebo (n=241)</w:t>
            </w:r>
          </w:p>
        </w:tc>
      </w:tr>
      <w:tr w:rsidR="00AC59E8" w:rsidRPr="00AC59E8" w:rsidTr="00F33010">
        <w:trPr>
          <w:gridAfter w:val="3"/>
          <w:wAfter w:w="4375" w:type="dxa"/>
          <w:trHeight w:val="300"/>
        </w:trPr>
        <w:tc>
          <w:tcPr>
            <w:tcW w:w="94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E8" w:rsidRPr="00AC59E8" w:rsidRDefault="00AC59E8" w:rsidP="00F330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5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st milk: DHA (n=60), Placebo (n=60) at each time-point</w:t>
            </w:r>
          </w:p>
        </w:tc>
      </w:tr>
    </w:tbl>
    <w:p w:rsidR="00AC59E8" w:rsidRPr="00AC59E8" w:rsidRDefault="00AC59E8" w:rsidP="00AC59E8">
      <w:pPr>
        <w:rPr>
          <w:rFonts w:ascii="Times New Roman" w:hAnsi="Times New Roman" w:cs="Times New Roman"/>
        </w:rPr>
        <w:sectPr w:rsidR="00AC59E8" w:rsidRPr="00AC59E8" w:rsidSect="00E400A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C59E8" w:rsidRPr="00AC59E8" w:rsidRDefault="00AC59E8" w:rsidP="00AC59E8">
      <w:pPr>
        <w:jc w:val="both"/>
        <w:rPr>
          <w:rFonts w:ascii="Times New Roman" w:eastAsia="Times New Roman" w:hAnsi="Times New Roman" w:cs="Times New Roman"/>
          <w:color w:val="000000"/>
          <w:lang w:eastAsia="en-IN"/>
        </w:rPr>
      </w:pPr>
      <w:r w:rsidRPr="00AC59E8">
        <w:rPr>
          <w:rFonts w:ascii="Times New Roman" w:eastAsia="Times New Roman" w:hAnsi="Times New Roman" w:cs="Times New Roman"/>
          <w:color w:val="000000"/>
          <w:lang w:eastAsia="en-IN"/>
        </w:rPr>
        <w:lastRenderedPageBreak/>
        <w:t xml:space="preserve">Figure S1: Flowchart for the number of maternal </w:t>
      </w:r>
      <w:proofErr w:type="gramStart"/>
      <w:r w:rsidRPr="00AC59E8">
        <w:rPr>
          <w:rFonts w:ascii="Times New Roman" w:eastAsia="Times New Roman" w:hAnsi="Times New Roman" w:cs="Times New Roman"/>
          <w:color w:val="000000"/>
          <w:lang w:eastAsia="en-IN"/>
        </w:rPr>
        <w:t>blood</w:t>
      </w:r>
      <w:proofErr w:type="gramEnd"/>
      <w:r w:rsidRPr="00AC59E8">
        <w:rPr>
          <w:rFonts w:ascii="Times New Roman" w:eastAsia="Times New Roman" w:hAnsi="Times New Roman" w:cs="Times New Roman"/>
          <w:color w:val="000000"/>
          <w:lang w:eastAsia="en-IN"/>
        </w:rPr>
        <w:t xml:space="preserve">, infant blood and breast milk samples </w:t>
      </w:r>
      <w:proofErr w:type="spellStart"/>
      <w:r w:rsidRPr="00AC59E8">
        <w:rPr>
          <w:rFonts w:ascii="Times New Roman" w:eastAsia="Times New Roman" w:hAnsi="Times New Roman" w:cs="Times New Roman"/>
          <w:color w:val="000000"/>
          <w:lang w:eastAsia="en-IN"/>
        </w:rPr>
        <w:t>analysed</w:t>
      </w:r>
      <w:proofErr w:type="spellEnd"/>
      <w:r w:rsidRPr="00AC59E8">
        <w:rPr>
          <w:rFonts w:ascii="Times New Roman" w:eastAsia="Times New Roman" w:hAnsi="Times New Roman" w:cs="Times New Roman"/>
          <w:color w:val="000000"/>
          <w:lang w:eastAsia="en-IN"/>
        </w:rPr>
        <w:t xml:space="preserve"> at different time points in the DHANI Cohort </w:t>
      </w:r>
    </w:p>
    <w:p w:rsidR="00AC59E8" w:rsidRPr="00AC59E8" w:rsidRDefault="00AC59E8" w:rsidP="00AC59E8">
      <w:pPr>
        <w:rPr>
          <w:rFonts w:ascii="Times New Roman" w:eastAsia="Times New Roman" w:hAnsi="Times New Roman" w:cs="Times New Roman"/>
          <w:color w:val="000000"/>
          <w:lang w:eastAsia="en-IN"/>
        </w:rPr>
      </w:pPr>
    </w:p>
    <w:p w:rsidR="00AC59E8" w:rsidRPr="00AC59E8" w:rsidRDefault="00AC59E8" w:rsidP="00AC59E8">
      <w:pPr>
        <w:rPr>
          <w:rFonts w:ascii="Times New Roman" w:eastAsia="Times New Roman" w:hAnsi="Times New Roman" w:cs="Times New Roman"/>
          <w:color w:val="000000"/>
          <w:lang w:eastAsia="en-IN"/>
        </w:rPr>
      </w:pPr>
    </w:p>
    <w:p w:rsidR="00AC59E8" w:rsidRPr="00AC59E8" w:rsidRDefault="00AC59E8" w:rsidP="00AC59E8">
      <w:pPr>
        <w:rPr>
          <w:rFonts w:ascii="Times New Roman" w:eastAsia="Times New Roman" w:hAnsi="Times New Roman" w:cs="Times New Roman"/>
          <w:color w:val="000000"/>
          <w:lang w:eastAsia="en-IN"/>
        </w:rPr>
      </w:pPr>
      <w:r w:rsidRPr="00AC59E8">
        <w:rPr>
          <w:rFonts w:ascii="Times New Roman" w:hAnsi="Times New Roman" w:cs="Times New Roman"/>
          <w:noProof/>
        </w:rPr>
        <w:drawing>
          <wp:inline distT="0" distB="0" distL="0" distR="0" wp14:anchorId="23D68561" wp14:editId="77C7AAC8">
            <wp:extent cx="5731510" cy="3223895"/>
            <wp:effectExtent l="0" t="0" r="254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9E8" w:rsidRPr="00AC59E8" w:rsidRDefault="00AC59E8" w:rsidP="00AC59E8">
      <w:pPr>
        <w:rPr>
          <w:rFonts w:ascii="Times New Roman" w:hAnsi="Times New Roman" w:cs="Times New Roman"/>
          <w:noProof/>
        </w:rPr>
      </w:pPr>
      <w:r w:rsidRPr="00AC59E8">
        <w:rPr>
          <w:rFonts w:ascii="Times New Roman" w:hAnsi="Times New Roman" w:cs="Times New Roman"/>
          <w:noProof/>
        </w:rPr>
        <w:br w:type="page"/>
      </w:r>
    </w:p>
    <w:p w:rsidR="00AC59E8" w:rsidRDefault="00AC59E8" w:rsidP="00AC59E8">
      <w:pPr>
        <w:rPr>
          <w:rFonts w:ascii="Times New Roman" w:hAnsi="Times New Roman" w:cs="Times New Roman"/>
          <w:noProof/>
        </w:rPr>
      </w:pPr>
      <w:r w:rsidRPr="00AC59E8">
        <w:rPr>
          <w:rFonts w:ascii="Times New Roman" w:eastAsia="Times New Roman" w:hAnsi="Times New Roman" w:cs="Times New Roman"/>
          <w:color w:val="000000"/>
          <w:lang w:eastAsia="en-IN"/>
        </w:rPr>
        <w:lastRenderedPageBreak/>
        <w:t>Figure S2:</w:t>
      </w:r>
      <w:r w:rsidRPr="00AC59E8">
        <w:rPr>
          <w:rFonts w:ascii="Times New Roman" w:hAnsi="Times New Roman" w:cs="Times New Roman"/>
          <w:noProof/>
        </w:rPr>
        <w:t xml:space="preserve"> Mean Arachidonic acid values with a 95 % Confidence interval over the time period</w:t>
      </w:r>
    </w:p>
    <w:p w:rsidR="00AC59E8" w:rsidRPr="00AC59E8" w:rsidRDefault="00AC59E8" w:rsidP="00AC59E8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9"/>
      </w:tblGrid>
      <w:tr w:rsidR="00AC59E8" w:rsidRPr="00AC59E8" w:rsidTr="00F33010">
        <w:trPr>
          <w:trHeight w:val="4101"/>
        </w:trPr>
        <w:tc>
          <w:tcPr>
            <w:tcW w:w="6609" w:type="dxa"/>
          </w:tcPr>
          <w:p w:rsidR="00AC59E8" w:rsidRPr="00AC59E8" w:rsidRDefault="00AC59E8" w:rsidP="00F33010">
            <w:pPr>
              <w:rPr>
                <w:rFonts w:ascii="Times New Roman" w:hAnsi="Times New Roman" w:cs="Times New Roman"/>
              </w:rPr>
            </w:pPr>
            <w:r w:rsidRPr="00AC59E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EFC4F9" wp14:editId="26646A49">
                  <wp:extent cx="3962400" cy="2580886"/>
                  <wp:effectExtent l="0" t="0" r="0" b="0"/>
                  <wp:docPr id="222994881" name="Picture 2229948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994881" name="Picture 22299488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70452" cy="2586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59E8" w:rsidRPr="00AC59E8" w:rsidTr="00F33010">
        <w:trPr>
          <w:trHeight w:val="199"/>
        </w:trPr>
        <w:tc>
          <w:tcPr>
            <w:tcW w:w="6609" w:type="dxa"/>
          </w:tcPr>
          <w:p w:rsidR="00AC59E8" w:rsidRPr="00AC59E8" w:rsidRDefault="00AC59E8" w:rsidP="00F33010">
            <w:pPr>
              <w:rPr>
                <w:rFonts w:ascii="Times New Roman" w:hAnsi="Times New Roman" w:cs="Times New Roman"/>
              </w:rPr>
            </w:pPr>
            <w:r w:rsidRPr="00AC59E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4E4696" wp14:editId="56F6E10D">
                  <wp:extent cx="3958815" cy="2597150"/>
                  <wp:effectExtent l="0" t="0" r="3810" b="0"/>
                  <wp:docPr id="1389601788" name="Picture 13896017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9601788" name="Picture 138960178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70826" cy="2605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59E8" w:rsidRPr="00AC59E8" w:rsidTr="00F33010">
        <w:trPr>
          <w:trHeight w:val="199"/>
        </w:trPr>
        <w:tc>
          <w:tcPr>
            <w:tcW w:w="6609" w:type="dxa"/>
          </w:tcPr>
          <w:p w:rsidR="00AC59E8" w:rsidRPr="00AC59E8" w:rsidRDefault="00AC59E8" w:rsidP="00F33010">
            <w:pPr>
              <w:rPr>
                <w:rFonts w:ascii="Times New Roman" w:hAnsi="Times New Roman" w:cs="Times New Roman"/>
                <w:noProof/>
              </w:rPr>
            </w:pPr>
            <w:r w:rsidRPr="00AC59E8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5824939A" wp14:editId="0E3F59A8">
                  <wp:extent cx="3946525" cy="2870200"/>
                  <wp:effectExtent l="0" t="0" r="0" b="6350"/>
                  <wp:docPr id="216412154" name="Picture 216412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412154" name="Picture 216412154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1549" cy="28738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C59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d shapes for the DHA group, Hollow shapes for the Placebo group</w:t>
            </w:r>
          </w:p>
          <w:p w:rsidR="00AC59E8" w:rsidRPr="00AC59E8" w:rsidRDefault="00AC59E8" w:rsidP="00F33010">
            <w:pPr>
              <w:rPr>
                <w:rFonts w:ascii="Times New Roman" w:hAnsi="Times New Roman" w:cs="Times New Roman"/>
                <w:noProof/>
              </w:rPr>
            </w:pPr>
          </w:p>
        </w:tc>
      </w:tr>
    </w:tbl>
    <w:p w:rsidR="00AC59E8" w:rsidRDefault="00AC59E8" w:rsidP="00AC59E8">
      <w:pPr>
        <w:rPr>
          <w:rFonts w:ascii="Times New Roman" w:hAnsi="Times New Roman" w:cs="Times New Roman"/>
          <w:noProof/>
        </w:rPr>
      </w:pPr>
      <w:r w:rsidRPr="00AC59E8">
        <w:rPr>
          <w:rFonts w:ascii="Times New Roman" w:hAnsi="Times New Roman" w:cs="Times New Roman"/>
          <w:noProof/>
        </w:rPr>
        <w:t>Figure S3: Mean Omega-6 values with a 95 % Confidence interval over the time period</w:t>
      </w:r>
    </w:p>
    <w:p w:rsidR="00AC59E8" w:rsidRPr="00AC59E8" w:rsidRDefault="00AC59E8" w:rsidP="00AC59E8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9"/>
      </w:tblGrid>
      <w:tr w:rsidR="00AC59E8" w:rsidRPr="00AC59E8" w:rsidTr="00F33010">
        <w:trPr>
          <w:trHeight w:val="4101"/>
        </w:trPr>
        <w:tc>
          <w:tcPr>
            <w:tcW w:w="6609" w:type="dxa"/>
          </w:tcPr>
          <w:p w:rsidR="00AC59E8" w:rsidRPr="00AC59E8" w:rsidRDefault="00AC59E8" w:rsidP="00F33010">
            <w:pPr>
              <w:rPr>
                <w:rFonts w:ascii="Times New Roman" w:hAnsi="Times New Roman" w:cs="Times New Roman"/>
              </w:rPr>
            </w:pPr>
            <w:r w:rsidRPr="00AC59E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5F4C49" wp14:editId="75FE6695">
                  <wp:extent cx="3929634" cy="2590800"/>
                  <wp:effectExtent l="0" t="0" r="0" b="0"/>
                  <wp:docPr id="1508943179" name="Picture 1508943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8943179" name="Picture 150894317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4315" cy="2607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59E8" w:rsidRPr="00AC59E8" w:rsidTr="00F33010">
        <w:trPr>
          <w:trHeight w:val="199"/>
        </w:trPr>
        <w:tc>
          <w:tcPr>
            <w:tcW w:w="6609" w:type="dxa"/>
          </w:tcPr>
          <w:p w:rsidR="00AC59E8" w:rsidRPr="00AC59E8" w:rsidRDefault="00AC59E8" w:rsidP="00F33010">
            <w:pPr>
              <w:rPr>
                <w:rFonts w:ascii="Times New Roman" w:hAnsi="Times New Roman" w:cs="Times New Roman"/>
              </w:rPr>
            </w:pPr>
            <w:r w:rsidRPr="00AC59E8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3BB248B5" wp14:editId="419C14DB">
                  <wp:extent cx="3898900" cy="2582531"/>
                  <wp:effectExtent l="0" t="0" r="6350" b="8890"/>
                  <wp:docPr id="621975057" name="Picture 6219750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1975057" name="Picture 621975057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7077" cy="2594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59E8" w:rsidRPr="00AC59E8" w:rsidTr="00F33010">
        <w:trPr>
          <w:trHeight w:val="199"/>
        </w:trPr>
        <w:tc>
          <w:tcPr>
            <w:tcW w:w="6609" w:type="dxa"/>
          </w:tcPr>
          <w:p w:rsidR="00AC59E8" w:rsidRPr="00AC59E8" w:rsidRDefault="00AC59E8" w:rsidP="00F33010">
            <w:pPr>
              <w:rPr>
                <w:rFonts w:ascii="Times New Roman" w:hAnsi="Times New Roman" w:cs="Times New Roman"/>
                <w:noProof/>
              </w:rPr>
            </w:pPr>
            <w:r w:rsidRPr="00AC59E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D8EBE1" wp14:editId="6BDDD3CD">
                  <wp:extent cx="3937795" cy="2863850"/>
                  <wp:effectExtent l="0" t="0" r="5715" b="0"/>
                  <wp:docPr id="1400719359" name="Picture 1400719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719359" name="Picture 140071935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1896" cy="2866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C59E8" w:rsidRPr="00AC59E8" w:rsidRDefault="00AC59E8" w:rsidP="00F33010">
            <w:pPr>
              <w:rPr>
                <w:rFonts w:ascii="Times New Roman" w:hAnsi="Times New Roman" w:cs="Times New Roman"/>
                <w:noProof/>
              </w:rPr>
            </w:pPr>
            <w:r w:rsidRPr="00AC59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d shapes for the DHA group, Hollow shapes for the Placebo group</w:t>
            </w:r>
          </w:p>
        </w:tc>
      </w:tr>
    </w:tbl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Default="00AC59E8" w:rsidP="00AC59E8">
      <w:pPr>
        <w:rPr>
          <w:rFonts w:ascii="Times New Roman" w:hAnsi="Times New Roman" w:cs="Times New Roman"/>
          <w:noProof/>
        </w:rPr>
      </w:pPr>
    </w:p>
    <w:p w:rsidR="00AC59E8" w:rsidRPr="00AC59E8" w:rsidRDefault="00AC59E8" w:rsidP="00AC59E8">
      <w:pPr>
        <w:rPr>
          <w:rFonts w:ascii="Times New Roman" w:hAnsi="Times New Roman" w:cs="Times New Roman"/>
          <w:noProof/>
        </w:rPr>
      </w:pPr>
      <w:r w:rsidRPr="00AC59E8">
        <w:rPr>
          <w:rFonts w:ascii="Times New Roman" w:hAnsi="Times New Roman" w:cs="Times New Roman"/>
          <w:noProof/>
        </w:rPr>
        <w:lastRenderedPageBreak/>
        <w:t>Figure S4: Mean Omega-3 values with a 95 % Confidence interval over the time period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9"/>
      </w:tblGrid>
      <w:tr w:rsidR="00AC59E8" w:rsidRPr="00AC59E8" w:rsidTr="00F33010">
        <w:trPr>
          <w:trHeight w:val="4101"/>
        </w:trPr>
        <w:tc>
          <w:tcPr>
            <w:tcW w:w="6609" w:type="dxa"/>
          </w:tcPr>
          <w:p w:rsidR="00AC59E8" w:rsidRPr="00AC59E8" w:rsidRDefault="00AC59E8" w:rsidP="00F33010">
            <w:pPr>
              <w:rPr>
                <w:rFonts w:ascii="Times New Roman" w:hAnsi="Times New Roman" w:cs="Times New Roman"/>
              </w:rPr>
            </w:pPr>
            <w:r w:rsidRPr="00AC59E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136119" wp14:editId="5A80DF36">
                  <wp:extent cx="3973225" cy="2584450"/>
                  <wp:effectExtent l="0" t="0" r="8255" b="6350"/>
                  <wp:docPr id="970347352" name="Picture 970347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0347352" name="Picture 970347352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79318" cy="25884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59E8" w:rsidRPr="00AC59E8" w:rsidTr="00F33010">
        <w:trPr>
          <w:trHeight w:val="199"/>
        </w:trPr>
        <w:tc>
          <w:tcPr>
            <w:tcW w:w="6609" w:type="dxa"/>
          </w:tcPr>
          <w:p w:rsidR="00AC59E8" w:rsidRPr="00AC59E8" w:rsidRDefault="00AC59E8" w:rsidP="00F33010">
            <w:pPr>
              <w:rPr>
                <w:rFonts w:ascii="Times New Roman" w:hAnsi="Times New Roman" w:cs="Times New Roman"/>
              </w:rPr>
            </w:pPr>
            <w:r w:rsidRPr="00AC59E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00005F" wp14:editId="241B099D">
                  <wp:extent cx="3971526" cy="2590800"/>
                  <wp:effectExtent l="0" t="0" r="0" b="0"/>
                  <wp:docPr id="2143913367" name="Picture 2143913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3913367" name="Picture 214391336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78653" cy="259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59E8" w:rsidRPr="00AC59E8" w:rsidTr="00F33010">
        <w:trPr>
          <w:trHeight w:val="199"/>
        </w:trPr>
        <w:tc>
          <w:tcPr>
            <w:tcW w:w="6609" w:type="dxa"/>
          </w:tcPr>
          <w:p w:rsidR="00AC59E8" w:rsidRPr="00AC59E8" w:rsidRDefault="00AC59E8" w:rsidP="00F33010">
            <w:pPr>
              <w:rPr>
                <w:rFonts w:ascii="Times New Roman" w:hAnsi="Times New Roman" w:cs="Times New Roman"/>
                <w:noProof/>
              </w:rPr>
            </w:pPr>
            <w:r w:rsidRPr="00AC59E8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3C4CA25A" wp14:editId="62FD3A20">
                  <wp:extent cx="3981450" cy="2895599"/>
                  <wp:effectExtent l="0" t="0" r="0" b="635"/>
                  <wp:docPr id="1822250182" name="Picture 1822250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2250182" name="Picture 1822250182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7028" cy="28996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C59E8" w:rsidRPr="00AC59E8" w:rsidRDefault="00AC59E8" w:rsidP="00AC59E8">
      <w:pPr>
        <w:rPr>
          <w:rFonts w:ascii="Times New Roman" w:hAnsi="Times New Roman" w:cs="Times New Roman"/>
          <w:noProof/>
        </w:rPr>
      </w:pPr>
      <w:r w:rsidRPr="00AC59E8">
        <w:rPr>
          <w:rFonts w:ascii="Times New Roman" w:hAnsi="Times New Roman" w:cs="Times New Roman"/>
          <w:i/>
          <w:iCs/>
          <w:sz w:val="20"/>
          <w:szCs w:val="20"/>
        </w:rPr>
        <w:t>Solid shapes for the DHA group, Hollow shapes for the Placebo group</w:t>
      </w:r>
    </w:p>
    <w:bookmarkEnd w:id="0"/>
    <w:p w:rsidR="00AC59E8" w:rsidRPr="00AC59E8" w:rsidRDefault="00AC59E8" w:rsidP="00AC59E8">
      <w:pPr>
        <w:rPr>
          <w:rFonts w:ascii="Times New Roman" w:hAnsi="Times New Roman" w:cs="Times New Roman"/>
        </w:rPr>
      </w:pPr>
    </w:p>
    <w:sectPr w:rsidR="00AC59E8" w:rsidRPr="00AC59E8" w:rsidSect="000E6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02289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5A87" w:rsidRDefault="00AC59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495A87" w:rsidRDefault="00AC59E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86672"/>
    <w:multiLevelType w:val="hybridMultilevel"/>
    <w:tmpl w:val="F54A98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F470E"/>
    <w:multiLevelType w:val="multilevel"/>
    <w:tmpl w:val="40520A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C4E1847"/>
    <w:multiLevelType w:val="hybridMultilevel"/>
    <w:tmpl w:val="3232F6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E0A0E"/>
    <w:multiLevelType w:val="hybridMultilevel"/>
    <w:tmpl w:val="DF18231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2073B2"/>
    <w:multiLevelType w:val="hybridMultilevel"/>
    <w:tmpl w:val="92D2194A"/>
    <w:lvl w:ilvl="0" w:tplc="54EC3EDA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E005A3"/>
    <w:multiLevelType w:val="hybridMultilevel"/>
    <w:tmpl w:val="67A0E2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D138FD"/>
    <w:multiLevelType w:val="hybridMultilevel"/>
    <w:tmpl w:val="3408898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1F2BC5"/>
    <w:multiLevelType w:val="hybridMultilevel"/>
    <w:tmpl w:val="BDBA0DA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DC3004"/>
    <w:multiLevelType w:val="multilevel"/>
    <w:tmpl w:val="83F485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B8813AA"/>
    <w:multiLevelType w:val="hybridMultilevel"/>
    <w:tmpl w:val="7FC077F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7A23F3"/>
    <w:multiLevelType w:val="hybridMultilevel"/>
    <w:tmpl w:val="9CBA215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4A1596"/>
    <w:multiLevelType w:val="hybridMultilevel"/>
    <w:tmpl w:val="14F8F5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10"/>
  </w:num>
  <w:num w:numId="4">
    <w:abstractNumId w:val="6"/>
  </w:num>
  <w:num w:numId="5">
    <w:abstractNumId w:val="2"/>
  </w:num>
  <w:num w:numId="6">
    <w:abstractNumId w:val="5"/>
  </w:num>
  <w:num w:numId="7">
    <w:abstractNumId w:val="11"/>
  </w:num>
  <w:num w:numId="8">
    <w:abstractNumId w:val="0"/>
  </w:num>
  <w:num w:numId="9">
    <w:abstractNumId w:val="9"/>
  </w:num>
  <w:num w:numId="10">
    <w:abstractNumId w:val="7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9E8"/>
    <w:rsid w:val="000E62DC"/>
    <w:rsid w:val="00AC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0BD90"/>
  <w15:chartTrackingRefBased/>
  <w15:docId w15:val="{8B2EABE6-FDBB-7542-91C3-18D34381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9E8"/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AC59E8"/>
    <w:pPr>
      <w:keepNext/>
      <w:keepLines/>
      <w:spacing w:before="480" w:after="120" w:line="259" w:lineRule="auto"/>
      <w:outlineLvl w:val="0"/>
    </w:pPr>
    <w:rPr>
      <w:rFonts w:ascii="Times New Roman" w:eastAsia="Calibri" w:hAnsi="Times New Roman"/>
      <w:b/>
      <w:color w:val="0070C0"/>
      <w:sz w:val="32"/>
      <w:szCs w:val="48"/>
    </w:rPr>
  </w:style>
  <w:style w:type="paragraph" w:styleId="Heading2">
    <w:name w:val="heading 2"/>
    <w:basedOn w:val="Normal"/>
    <w:next w:val="Normal"/>
    <w:link w:val="Heading2Char"/>
    <w:rsid w:val="00AC59E8"/>
    <w:pPr>
      <w:keepNext/>
      <w:keepLines/>
      <w:spacing w:before="360" w:after="80" w:line="259" w:lineRule="auto"/>
      <w:outlineLvl w:val="1"/>
    </w:pPr>
    <w:rPr>
      <w:rFonts w:ascii="Times New Roman" w:eastAsia="Calibri" w:hAnsi="Times New Roman"/>
      <w:b/>
      <w:color w:val="0070C0"/>
      <w:sz w:val="28"/>
      <w:szCs w:val="36"/>
    </w:rPr>
  </w:style>
  <w:style w:type="paragraph" w:styleId="Heading3">
    <w:name w:val="heading 3"/>
    <w:basedOn w:val="Normal"/>
    <w:next w:val="Normal"/>
    <w:link w:val="Heading3Char"/>
    <w:rsid w:val="00AC59E8"/>
    <w:pPr>
      <w:keepNext/>
      <w:keepLines/>
      <w:spacing w:before="280" w:after="80" w:line="259" w:lineRule="auto"/>
      <w:outlineLvl w:val="2"/>
    </w:pPr>
    <w:rPr>
      <w:rFonts w:ascii="Times New Roman" w:eastAsia="Calibri" w:hAnsi="Times New Roman"/>
      <w:b/>
      <w:color w:val="0070C0"/>
      <w:sz w:val="26"/>
      <w:szCs w:val="28"/>
      <w:u w:val="single"/>
    </w:rPr>
  </w:style>
  <w:style w:type="paragraph" w:styleId="Heading4">
    <w:name w:val="heading 4"/>
    <w:basedOn w:val="Normal"/>
    <w:next w:val="Normal"/>
    <w:link w:val="Heading4Char"/>
    <w:rsid w:val="00AC59E8"/>
    <w:pPr>
      <w:keepNext/>
      <w:keepLines/>
      <w:spacing w:before="240" w:after="40" w:line="259" w:lineRule="auto"/>
      <w:outlineLvl w:val="3"/>
    </w:pPr>
    <w:rPr>
      <w:rFonts w:ascii="Times New Roman" w:eastAsia="Calibri" w:hAnsi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AC59E8"/>
    <w:pPr>
      <w:keepNext/>
      <w:keepLines/>
      <w:spacing w:before="220" w:after="40" w:line="259" w:lineRule="auto"/>
      <w:outlineLvl w:val="4"/>
    </w:pPr>
    <w:rPr>
      <w:rFonts w:ascii="Times New Roman" w:eastAsia="Calibri" w:hAnsi="Times New Roman"/>
      <w:b/>
      <w:sz w:val="24"/>
    </w:rPr>
  </w:style>
  <w:style w:type="paragraph" w:styleId="Heading6">
    <w:name w:val="heading 6"/>
    <w:basedOn w:val="Normal"/>
    <w:next w:val="Normal"/>
    <w:link w:val="Heading6Char"/>
    <w:rsid w:val="00AC59E8"/>
    <w:pPr>
      <w:keepNext/>
      <w:keepLines/>
      <w:spacing w:before="200" w:after="40" w:line="259" w:lineRule="auto"/>
      <w:outlineLvl w:val="5"/>
    </w:pPr>
    <w:rPr>
      <w:rFonts w:ascii="Times New Roman" w:eastAsia="Calibri" w:hAnsi="Times New Roman"/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9E8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59E8"/>
    <w:rPr>
      <w:rFonts w:ascii="Times New Roman" w:eastAsia="Calibri" w:hAnsi="Times New Roman" w:cs="Calibri"/>
      <w:b/>
      <w:color w:val="0070C0"/>
      <w:sz w:val="32"/>
      <w:szCs w:val="48"/>
    </w:rPr>
  </w:style>
  <w:style w:type="character" w:customStyle="1" w:styleId="Heading2Char">
    <w:name w:val="Heading 2 Char"/>
    <w:basedOn w:val="DefaultParagraphFont"/>
    <w:link w:val="Heading2"/>
    <w:rsid w:val="00AC59E8"/>
    <w:rPr>
      <w:rFonts w:ascii="Times New Roman" w:eastAsia="Calibri" w:hAnsi="Times New Roman" w:cs="Calibri"/>
      <w:b/>
      <w:color w:val="0070C0"/>
      <w:sz w:val="28"/>
      <w:szCs w:val="36"/>
    </w:rPr>
  </w:style>
  <w:style w:type="character" w:customStyle="1" w:styleId="Heading3Char">
    <w:name w:val="Heading 3 Char"/>
    <w:basedOn w:val="DefaultParagraphFont"/>
    <w:link w:val="Heading3"/>
    <w:rsid w:val="00AC59E8"/>
    <w:rPr>
      <w:rFonts w:ascii="Times New Roman" w:eastAsia="Calibri" w:hAnsi="Times New Roman" w:cs="Calibri"/>
      <w:b/>
      <w:color w:val="0070C0"/>
      <w:sz w:val="26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rsid w:val="00AC59E8"/>
    <w:rPr>
      <w:rFonts w:ascii="Times New Roman" w:eastAsia="Calibri" w:hAnsi="Times New Roman" w:cs="Calibri"/>
      <w:b/>
    </w:rPr>
  </w:style>
  <w:style w:type="character" w:customStyle="1" w:styleId="Heading5Char">
    <w:name w:val="Heading 5 Char"/>
    <w:basedOn w:val="DefaultParagraphFont"/>
    <w:link w:val="Heading5"/>
    <w:rsid w:val="00AC59E8"/>
    <w:rPr>
      <w:rFonts w:ascii="Times New Roman" w:eastAsia="Calibri" w:hAnsi="Times New Roman" w:cs="Calibri"/>
      <w:b/>
      <w:szCs w:val="22"/>
    </w:rPr>
  </w:style>
  <w:style w:type="character" w:customStyle="1" w:styleId="Heading6Char">
    <w:name w:val="Heading 6 Char"/>
    <w:basedOn w:val="DefaultParagraphFont"/>
    <w:link w:val="Heading6"/>
    <w:rsid w:val="00AC59E8"/>
    <w:rPr>
      <w:rFonts w:ascii="Times New Roman" w:eastAsia="Calibri" w:hAnsi="Times New Roman" w:cs="Calibri"/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9E8"/>
    <w:rPr>
      <w:rFonts w:asciiTheme="majorHAnsi" w:eastAsiaTheme="majorEastAsia" w:hAnsiTheme="majorHAnsi" w:cstheme="majorBidi"/>
      <w:i/>
      <w:iCs/>
      <w:color w:val="1F3763" w:themeColor="accent1" w:themeShade="7F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C5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9E8"/>
    <w:pPr>
      <w:spacing w:after="160"/>
    </w:pPr>
    <w:rPr>
      <w:rFonts w:asciiTheme="minorHAnsi" w:hAnsiTheme="minorHAnsi" w:cstheme="minorBidi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9E8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9E8"/>
    <w:rPr>
      <w:b/>
      <w:bCs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AC59E8"/>
    <w:pPr>
      <w:spacing w:after="160" w:line="259" w:lineRule="auto"/>
      <w:ind w:left="720"/>
      <w:contextualSpacing/>
    </w:pPr>
    <w:rPr>
      <w:rFonts w:asciiTheme="minorHAnsi" w:hAnsiTheme="minorHAnsi" w:cstheme="minorBidi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AC59E8"/>
    <w:pPr>
      <w:tabs>
        <w:tab w:val="center" w:pos="4513"/>
        <w:tab w:val="right" w:pos="9026"/>
      </w:tabs>
    </w:pPr>
    <w:rPr>
      <w:rFonts w:asciiTheme="minorHAnsi" w:hAnsiTheme="minorHAnsi" w:cstheme="minorBid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AC59E8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AC59E8"/>
    <w:pPr>
      <w:tabs>
        <w:tab w:val="center" w:pos="4513"/>
        <w:tab w:val="right" w:pos="9026"/>
      </w:tabs>
    </w:pPr>
    <w:rPr>
      <w:rFonts w:asciiTheme="minorHAnsi" w:hAnsiTheme="minorHAnsi" w:cstheme="minorBid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AC59E8"/>
    <w:rPr>
      <w:sz w:val="22"/>
      <w:szCs w:val="22"/>
      <w:lang w:val="en-IN"/>
    </w:rPr>
  </w:style>
  <w:style w:type="paragraph" w:styleId="Title">
    <w:name w:val="Title"/>
    <w:basedOn w:val="Normal"/>
    <w:next w:val="Normal"/>
    <w:link w:val="TitleChar"/>
    <w:rsid w:val="00AC59E8"/>
    <w:pPr>
      <w:keepNext/>
      <w:keepLines/>
      <w:spacing w:before="480" w:after="120" w:line="259" w:lineRule="auto"/>
    </w:pPr>
    <w:rPr>
      <w:rFonts w:ascii="Times New Roman" w:eastAsia="Calibri" w:hAnsi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C59E8"/>
    <w:rPr>
      <w:rFonts w:ascii="Times New Roman" w:eastAsia="Calibri" w:hAnsi="Times New Roman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AC59E8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C59E8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rsid w:val="00AC59E8"/>
    <w:pPr>
      <w:spacing w:after="160" w:line="259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AC59E8"/>
    <w:pPr>
      <w:spacing w:after="160" w:line="259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AC59E8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AC59E8"/>
    <w:pPr>
      <w:spacing w:after="160" w:line="259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AC59E8"/>
    <w:pPr>
      <w:spacing w:after="160" w:line="259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AC59E8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AC59E8"/>
    <w:pPr>
      <w:spacing w:after="160" w:line="259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AC59E8"/>
    <w:pPr>
      <w:spacing w:after="160" w:line="259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AC59E8"/>
    <w:pPr>
      <w:spacing w:after="160" w:line="259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AC59E8"/>
    <w:pPr>
      <w:spacing w:after="160" w:line="259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9E8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9E8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uiPriority w:val="1"/>
    <w:qFormat/>
    <w:rsid w:val="00AC59E8"/>
    <w:rPr>
      <w:sz w:val="22"/>
      <w:szCs w:val="22"/>
      <w:lang w:val="en-IN"/>
    </w:rPr>
  </w:style>
  <w:style w:type="table" w:styleId="TableGrid">
    <w:name w:val="Table Grid"/>
    <w:basedOn w:val="TableNormal"/>
    <w:uiPriority w:val="39"/>
    <w:rsid w:val="00AC59E8"/>
    <w:rPr>
      <w:sz w:val="22"/>
      <w:szCs w:val="22"/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59E8"/>
    <w:pPr>
      <w:spacing w:line="259" w:lineRule="auto"/>
      <w:jc w:val="center"/>
    </w:pPr>
    <w:rPr>
      <w:rFonts w:ascii="Times New Roman" w:eastAsia="Calibri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9E8"/>
    <w:rPr>
      <w:rFonts w:ascii="Times New Roman" w:eastAsia="Calibri" w:hAnsi="Times New Roman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C59E8"/>
    <w:pPr>
      <w:spacing w:after="160"/>
      <w:jc w:val="both"/>
    </w:pPr>
    <w:rPr>
      <w:rFonts w:ascii="Times New Roman" w:eastAsia="Calibri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C59E8"/>
    <w:rPr>
      <w:rFonts w:ascii="Times New Roman" w:eastAsia="Calibri" w:hAnsi="Times New Roman" w:cs="Calibri"/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AC59E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59E8"/>
  </w:style>
  <w:style w:type="paragraph" w:customStyle="1" w:styleId="c-bibliographic-informationcitation">
    <w:name w:val="c-bibliographic-information__citation"/>
    <w:basedOn w:val="Normal"/>
    <w:rsid w:val="00AC59E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styleId="PlainTable5">
    <w:name w:val="Plain Table 5"/>
    <w:basedOn w:val="TableNormal"/>
    <w:uiPriority w:val="45"/>
    <w:rsid w:val="00AC59E8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C59E8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C59E8"/>
    <w:rPr>
      <w:rFonts w:ascii="Times New Roman" w:eastAsia="Calibri" w:hAnsi="Times New Roman" w:cs="Calibri"/>
      <w:szCs w:val="22"/>
    </w:rPr>
  </w:style>
  <w:style w:type="table" w:styleId="TableGridLight">
    <w:name w:val="Grid Table Light"/>
    <w:basedOn w:val="TableNormal"/>
    <w:uiPriority w:val="40"/>
    <w:rsid w:val="00AC59E8"/>
    <w:rPr>
      <w:sz w:val="22"/>
      <w:szCs w:val="22"/>
      <w:lang w:val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C59E8"/>
    <w:rPr>
      <w:sz w:val="22"/>
      <w:szCs w:val="22"/>
      <w:lang w:val="en-I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f01">
    <w:name w:val="cf01"/>
    <w:basedOn w:val="DefaultParagraphFont"/>
    <w:rsid w:val="00AC59E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svg"/><Relationship Id="rId12" Type="http://schemas.openxmlformats.org/officeDocument/2006/relationships/image" Target="media/image7.w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wmf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wmf"/><Relationship Id="rId5" Type="http://schemas.openxmlformats.org/officeDocument/2006/relationships/footer" Target="footer1.xml"/><Relationship Id="rId15" Type="http://schemas.openxmlformats.org/officeDocument/2006/relationships/image" Target="media/image10.wmf"/><Relationship Id="rId10" Type="http://schemas.openxmlformats.org/officeDocument/2006/relationships/image" Target="media/image5.wmf"/><Relationship Id="rId4" Type="http://schemas.openxmlformats.org/officeDocument/2006/relationships/webSettings" Target="webSettings.xml"/><Relationship Id="rId9" Type="http://schemas.openxmlformats.org/officeDocument/2006/relationships/image" Target="media/image4.wmf"/><Relationship Id="rId14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3830</Words>
  <Characters>21834</Characters>
  <Application>Microsoft Office Word</Application>
  <DocSecurity>0</DocSecurity>
  <Lines>181</Lines>
  <Paragraphs>51</Paragraphs>
  <ScaleCrop>false</ScaleCrop>
  <Company/>
  <LinksUpToDate>false</LinksUpToDate>
  <CharactersWithSpaces>2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9-21T18:32:00Z</dcterms:created>
  <dcterms:modified xsi:type="dcterms:W3CDTF">2023-09-21T19:16:00Z</dcterms:modified>
</cp:coreProperties>
</file>